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193" w:rsidRDefault="00131193"/>
    <w:p w:rsidR="00056724" w:rsidRPr="00DC769E" w:rsidRDefault="007A52FC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DC769E" w:rsidRPr="00DC769E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bookmarkStart w:id="0" w:name="_GoBack"/>
      <w:bookmarkEnd w:id="0"/>
      <w:r w:rsidR="00DC769E" w:rsidRPr="00DC769E">
        <w:rPr>
          <w:lang w:val="en-US"/>
        </w:rPr>
        <w:t>. Variable importance (VIMP) and relative VIMP ranking</w:t>
      </w:r>
    </w:p>
    <w:tbl>
      <w:tblPr>
        <w:tblW w:w="6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640"/>
        <w:gridCol w:w="23"/>
        <w:gridCol w:w="2086"/>
      </w:tblGrid>
      <w:tr w:rsidR="00056724" w:rsidRPr="00056724" w:rsidTr="001B228F">
        <w:trPr>
          <w:trHeight w:val="30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6724" w:rsidRPr="00056724" w:rsidRDefault="00056724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tabolite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6724" w:rsidRPr="00056724" w:rsidRDefault="00056724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IMP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6724" w:rsidRPr="00056724" w:rsidRDefault="00056724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lative VIMP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almiticAcid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980997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0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,2dioleoyl_GLP_Na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97610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9.8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anosterol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90752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7.5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ignocer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9680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7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oleoyl_rac_GL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7962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6.6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hol_Epoxid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6646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6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eruci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6159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6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-L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4931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5.6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Oleoyl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-CAR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4077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5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oleanoli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83976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95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Behen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20475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68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86197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62.5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rogesteron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82684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61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tear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69148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56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monopalmitoleoyl-rac-GL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58773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53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18056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39.6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-C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102546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34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ripentadecanoate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G1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97417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32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7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71869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24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-palmitoyl-sn-glycero-3PC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4313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4.5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rachid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42310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4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D-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phingosin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41688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4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yceryltrilinoleate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41233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3.8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20037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6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,2dioleoyl_PE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18113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6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(OH) C22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15482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5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,2dilinoleoyl_PC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14895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5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Margar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14592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4.9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1427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4.8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-C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990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3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linoleoyl-rac-GL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7588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2.5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His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7281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2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utrescine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4018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-L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3808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2838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Docosahexaeno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2395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8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-CAR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2157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0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2112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7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rp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7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6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24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479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5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5-α-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holestan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273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2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209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20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0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19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135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10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betaSitosterolglucoside</w:t>
            </w:r>
            <w:proofErr w:type="spellEnd"/>
            <w:proofErr w:type="gram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086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4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y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1021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875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3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706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HOLESTEROL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704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563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almitole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458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h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456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2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-AA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435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hr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41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rg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30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-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297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-U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281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270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249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204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l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85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reatinine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85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80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74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2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65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5-OH (C3-DC-M)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58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1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H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35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U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32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-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32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28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-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23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0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18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103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DM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97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(OH) C22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93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aurine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7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4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7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2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6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6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ER_893_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5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83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permidin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76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:2-OH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76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Orn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72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BSitosterol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7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70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2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66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66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63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8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63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6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58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C aa C42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57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56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54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50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7-DC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44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-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40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37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2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36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9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Val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8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is</w:t>
            </w:r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vaccenic_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8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yr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8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8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7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0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6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9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5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5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8:1-OH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3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5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2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-OH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2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er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0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2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2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9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inole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9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2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9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9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9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5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4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4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Myrist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4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3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sn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3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2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3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Myristole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3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3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2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2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1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8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11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18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8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8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7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4:2-OH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6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8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6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4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6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2-DC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6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0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5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5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C aa C40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5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1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5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5:1-DC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4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8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3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4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2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2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0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(OH) C1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3-OH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3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4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n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u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eu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Met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ro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24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2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8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0.0000000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0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yceryltrioleate</w:t>
            </w:r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3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4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4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1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4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4-OH-Pro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5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0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6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8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6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6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6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C1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6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7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Kynurenine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7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8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8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09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8: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1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6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1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2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desmosterol</w:t>
            </w:r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3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Ile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3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lyceryltripalmitoleate</w:t>
            </w:r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4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40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4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16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3-DC (C4-OH)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erotonin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2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5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5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inolen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6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6:0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9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1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29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G-UDCA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3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6: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33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28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41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49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SM (OH) C16:1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49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5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OleicAcid</w:t>
            </w:r>
            <w:proofErr w:type="spellEnd"/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5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PC aa C34:4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54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C3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58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  <w:tr w:rsidR="001B228F" w:rsidRPr="00056724" w:rsidTr="001B228F">
        <w:trPr>
          <w:trHeight w:val="300"/>
          <w:jc w:val="center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2</w:t>
            </w:r>
          </w:p>
        </w:tc>
        <w:tc>
          <w:tcPr>
            <w:tcW w:w="166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28F" w:rsidRPr="001B228F" w:rsidRDefault="001B228F" w:rsidP="001B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228F">
              <w:rPr>
                <w:rFonts w:ascii="Calibri" w:eastAsia="Times New Roman" w:hAnsi="Calibri" w:cs="Calibri"/>
                <w:color w:val="000000"/>
                <w:lang w:eastAsia="it-IT"/>
              </w:rPr>
              <w:t>-0.0000067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1B228F" w:rsidRPr="00056724" w:rsidRDefault="001B228F" w:rsidP="00800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56724">
              <w:rPr>
                <w:rFonts w:ascii="Calibri" w:eastAsia="Times New Roman" w:hAnsi="Calibri" w:cs="Calibri"/>
                <w:color w:val="000000"/>
                <w:lang w:eastAsia="it-IT"/>
              </w:rPr>
              <w:t>0.0%</w:t>
            </w:r>
          </w:p>
        </w:tc>
      </w:tr>
    </w:tbl>
    <w:p w:rsidR="00056724" w:rsidRDefault="00056724"/>
    <w:sectPr w:rsidR="00056724" w:rsidSect="00056724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24"/>
    <w:rsid w:val="00056724"/>
    <w:rsid w:val="00121261"/>
    <w:rsid w:val="00131193"/>
    <w:rsid w:val="001B228F"/>
    <w:rsid w:val="007A52FC"/>
    <w:rsid w:val="00913221"/>
    <w:rsid w:val="009F52ED"/>
    <w:rsid w:val="00DC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800FD8-27C6-4818-BB80-5E4E3D0E0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9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</dc:creator>
  <cp:lastModifiedBy>massa1</cp:lastModifiedBy>
  <cp:revision>2</cp:revision>
  <dcterms:created xsi:type="dcterms:W3CDTF">2015-09-16T13:44:00Z</dcterms:created>
  <dcterms:modified xsi:type="dcterms:W3CDTF">2015-09-16T13:44:00Z</dcterms:modified>
</cp:coreProperties>
</file>